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BEBE2" w14:textId="77777777" w:rsidR="00C65DBC" w:rsidRPr="0097118D" w:rsidRDefault="00C65DBC" w:rsidP="008554CF">
      <w:pPr>
        <w:rPr>
          <w:rFonts w:ascii="Times New Roman" w:hAnsi="Times New Roman" w:cs="Times New Roman"/>
          <w:b/>
          <w:bCs/>
          <w:szCs w:val="21"/>
        </w:rPr>
      </w:pPr>
    </w:p>
    <w:p w14:paraId="2E63DCA1" w14:textId="39C345A0" w:rsidR="00AD0E20" w:rsidRPr="0097118D" w:rsidRDefault="00046099" w:rsidP="008554CF">
      <w:pPr>
        <w:rPr>
          <w:rFonts w:ascii="Times New Roman" w:eastAsia="宋体" w:hAnsi="Times New Roman" w:cs="Times New Roman"/>
          <w:b/>
          <w:kern w:val="0"/>
          <w:szCs w:val="21"/>
        </w:rPr>
      </w:pPr>
      <w:r w:rsidRPr="0097118D">
        <w:rPr>
          <w:rFonts w:ascii="Times New Roman" w:hAnsi="Times New Roman" w:cs="Times New Roman"/>
          <w:b/>
          <w:kern w:val="0"/>
          <w:szCs w:val="21"/>
        </w:rPr>
        <w:t>TABLE S7</w:t>
      </w:r>
      <w:r w:rsidRPr="0097118D">
        <w:rPr>
          <w:rFonts w:ascii="Times New Roman" w:hAnsi="Times New Roman" w:cs="Times New Roman"/>
          <w:b/>
          <w:kern w:val="0"/>
          <w:szCs w:val="21"/>
        </w:rPr>
        <w:t>︱</w:t>
      </w:r>
      <w:r w:rsidR="0097118D" w:rsidRPr="0097118D">
        <w:rPr>
          <w:rFonts w:ascii="Times New Roman" w:hAnsi="Times New Roman" w:cs="Times New Roman"/>
          <w:bCs/>
          <w:szCs w:val="21"/>
        </w:rPr>
        <w:t>Radezolid and linezolid minimum inhibitory concentrations (MICs)</w:t>
      </w:r>
      <w:r w:rsidR="0057101A" w:rsidRPr="0097118D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97118D" w:rsidRPr="0097118D">
        <w:rPr>
          <w:rFonts w:ascii="Times New Roman" w:hAnsi="Times New Roman" w:cs="Times New Roman"/>
          <w:bCs/>
          <w:kern w:val="0"/>
          <w:szCs w:val="21"/>
        </w:rPr>
        <w:t xml:space="preserve">in </w:t>
      </w:r>
      <w:bookmarkStart w:id="0" w:name="_Hlk16003804"/>
      <w:r w:rsidR="0001241F" w:rsidRPr="0097118D">
        <w:rPr>
          <w:rFonts w:ascii="Times New Roman" w:hAnsi="Times New Roman" w:cs="Times New Roman"/>
          <w:bCs/>
          <w:kern w:val="0"/>
          <w:szCs w:val="21"/>
        </w:rPr>
        <w:t>13 biofilm positive</w:t>
      </w:r>
      <w:r w:rsidR="0017245C" w:rsidRPr="0097118D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01241F" w:rsidRPr="0097118D">
        <w:rPr>
          <w:rFonts w:ascii="Times New Roman" w:hAnsi="Times New Roman" w:cs="Times New Roman"/>
          <w:bCs/>
          <w:i/>
          <w:iCs/>
          <w:kern w:val="0"/>
          <w:szCs w:val="21"/>
        </w:rPr>
        <w:t>E. faecalis</w:t>
      </w:r>
      <w:bookmarkEnd w:id="0"/>
      <w:r w:rsidR="0097118D" w:rsidRPr="0097118D">
        <w:rPr>
          <w:rFonts w:ascii="Times New Roman" w:hAnsi="Times New Roman" w:cs="Times New Roman"/>
          <w:bCs/>
          <w:i/>
          <w:iCs/>
          <w:kern w:val="0"/>
          <w:szCs w:val="21"/>
        </w:rPr>
        <w:t xml:space="preserve"> </w:t>
      </w:r>
      <w:r w:rsidR="0097118D" w:rsidRPr="0097118D">
        <w:rPr>
          <w:rFonts w:ascii="Times New Roman" w:hAnsi="Times New Roman" w:cs="Times New Roman"/>
          <w:bCs/>
          <w:kern w:val="0"/>
          <w:szCs w:val="21"/>
        </w:rPr>
        <w:t>clinical isolates</w:t>
      </w:r>
    </w:p>
    <w:tbl>
      <w:tblPr>
        <w:tblW w:w="47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0"/>
        <w:gridCol w:w="1616"/>
        <w:gridCol w:w="1724"/>
      </w:tblGrid>
      <w:tr w:rsidR="00063CFE" w:rsidRPr="00AD0E20" w14:paraId="285A98EC" w14:textId="77777777" w:rsidTr="008B71B5">
        <w:trPr>
          <w:trHeight w:val="312"/>
        </w:trPr>
        <w:tc>
          <w:tcPr>
            <w:tcW w:w="13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A0252D" w14:textId="4D5E7537" w:rsidR="00063CFE" w:rsidRPr="00AD0E20" w:rsidRDefault="0057101A" w:rsidP="0001241F">
            <w:pPr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olate</w:t>
            </w:r>
            <w:r w:rsidR="00063CFE"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34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EFF72" w14:textId="77777777" w:rsidR="00063CFE" w:rsidRPr="00AD0E20" w:rsidRDefault="00063CFE" w:rsidP="000124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C (mg/L)</w:t>
            </w:r>
          </w:p>
        </w:tc>
      </w:tr>
      <w:tr w:rsidR="00063CFE" w:rsidRPr="00AD0E20" w14:paraId="51A8BC9B" w14:textId="77777777" w:rsidTr="008B71B5">
        <w:trPr>
          <w:trHeight w:val="312"/>
        </w:trPr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96DC7" w14:textId="18E4EE2F" w:rsidR="00063CFE" w:rsidRPr="00AD0E20" w:rsidRDefault="00063CFE" w:rsidP="000124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52F2E" w14:textId="77777777" w:rsidR="00063CFE" w:rsidRPr="00AD0E20" w:rsidRDefault="00063CFE" w:rsidP="000124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nezolid</w:t>
            </w:r>
          </w:p>
        </w:tc>
        <w:tc>
          <w:tcPr>
            <w:tcW w:w="1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FC0EB" w14:textId="77777777" w:rsidR="00063CFE" w:rsidRPr="00AD0E20" w:rsidRDefault="00063CFE" w:rsidP="000124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ezolid</w:t>
            </w:r>
          </w:p>
        </w:tc>
      </w:tr>
      <w:tr w:rsidR="0001241F" w:rsidRPr="00AD0E20" w14:paraId="6A4C7B4F" w14:textId="77777777" w:rsidTr="0001241F">
        <w:trPr>
          <w:trHeight w:val="312"/>
        </w:trPr>
        <w:tc>
          <w:tcPr>
            <w:tcW w:w="13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859DA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BEE57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359E5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bookmarkStart w:id="1" w:name="_GoBack"/>
        <w:bookmarkEnd w:id="1"/>
      </w:tr>
      <w:tr w:rsidR="0001241F" w:rsidRPr="00AD0E20" w14:paraId="53B70CFB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236CBB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C3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10EEC0B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4823EFB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</w:t>
            </w:r>
          </w:p>
        </w:tc>
      </w:tr>
      <w:tr w:rsidR="0001241F" w:rsidRPr="00AD0E20" w14:paraId="50197C31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79E54E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C5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F5EBF4C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0DD97E9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01241F" w:rsidRPr="00AD0E20" w14:paraId="58165147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CBE46A1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C10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AA88A32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ECA75CF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01241F" w:rsidRPr="00AD0E20" w14:paraId="67B7012B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B38EAC8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C10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193DA45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02933DA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01241F" w:rsidRPr="00AD0E20" w14:paraId="0088109E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B4C531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C12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BFDE6FC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6930086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01241F" w:rsidRPr="00AD0E20" w14:paraId="1B97A1AA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F21B4B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C13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90DF84C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7FB37C8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01241F" w:rsidRPr="00AD0E20" w14:paraId="6CC50584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321BE77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C15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094AE8D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2F93076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01241F" w:rsidRPr="00AD0E20" w14:paraId="720A7374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D71934F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6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92D2F5D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57EF1AF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01241F" w:rsidRPr="00AD0E20" w14:paraId="075FF9A0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5FC21C7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0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4A893DB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23CF3C0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01241F" w:rsidRPr="00AD0E20" w14:paraId="155C00B4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F81FAF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8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4E424A9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F5F480D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01241F" w:rsidRPr="00AD0E20" w14:paraId="1B95320A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593B50A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35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E94E43A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1044344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01241F" w:rsidRPr="00AD0E20" w14:paraId="734C6C62" w14:textId="77777777" w:rsidTr="0001241F">
        <w:trPr>
          <w:trHeight w:val="312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AD7529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C35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A748ED5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49856F2" w14:textId="77777777" w:rsidR="0001241F" w:rsidRPr="00AD0E20" w:rsidRDefault="0001241F" w:rsidP="000124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</w:tbl>
    <w:p w14:paraId="4BE30C03" w14:textId="6050A901" w:rsidR="0057101A" w:rsidRDefault="0057101A" w:rsidP="00BC2810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sectPr w:rsidR="00571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706620" w14:textId="77777777" w:rsidR="00EC361E" w:rsidRDefault="00EC361E" w:rsidP="005D0356">
      <w:r>
        <w:separator/>
      </w:r>
    </w:p>
  </w:endnote>
  <w:endnote w:type="continuationSeparator" w:id="0">
    <w:p w14:paraId="5DA7CCFF" w14:textId="77777777" w:rsidR="00EC361E" w:rsidRDefault="00EC361E" w:rsidP="005D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84166C" w14:textId="77777777" w:rsidR="00EC361E" w:rsidRDefault="00EC361E" w:rsidP="005D0356">
      <w:r>
        <w:separator/>
      </w:r>
    </w:p>
  </w:footnote>
  <w:footnote w:type="continuationSeparator" w:id="0">
    <w:p w14:paraId="7D464322" w14:textId="77777777" w:rsidR="00EC361E" w:rsidRDefault="00EC361E" w:rsidP="005D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98"/>
    <w:rsid w:val="00010C3C"/>
    <w:rsid w:val="0001241F"/>
    <w:rsid w:val="00046099"/>
    <w:rsid w:val="00063CFE"/>
    <w:rsid w:val="00064C07"/>
    <w:rsid w:val="000A67CB"/>
    <w:rsid w:val="000D0BDA"/>
    <w:rsid w:val="000D6DBD"/>
    <w:rsid w:val="000F14F6"/>
    <w:rsid w:val="00106485"/>
    <w:rsid w:val="00112AEA"/>
    <w:rsid w:val="0011601A"/>
    <w:rsid w:val="00121E8D"/>
    <w:rsid w:val="00133BD3"/>
    <w:rsid w:val="00134F9B"/>
    <w:rsid w:val="0017245C"/>
    <w:rsid w:val="0018218C"/>
    <w:rsid w:val="001835BC"/>
    <w:rsid w:val="001B4973"/>
    <w:rsid w:val="001C0BED"/>
    <w:rsid w:val="001F4972"/>
    <w:rsid w:val="00222485"/>
    <w:rsid w:val="002478BE"/>
    <w:rsid w:val="0028540E"/>
    <w:rsid w:val="002D0030"/>
    <w:rsid w:val="002E615C"/>
    <w:rsid w:val="002F0DE1"/>
    <w:rsid w:val="0034272A"/>
    <w:rsid w:val="00353374"/>
    <w:rsid w:val="003746A9"/>
    <w:rsid w:val="00376327"/>
    <w:rsid w:val="003E32EB"/>
    <w:rsid w:val="003E6D67"/>
    <w:rsid w:val="003E6E42"/>
    <w:rsid w:val="003F4106"/>
    <w:rsid w:val="004178B6"/>
    <w:rsid w:val="00426A5B"/>
    <w:rsid w:val="0044159E"/>
    <w:rsid w:val="00442ACB"/>
    <w:rsid w:val="00463471"/>
    <w:rsid w:val="004760F5"/>
    <w:rsid w:val="004959CF"/>
    <w:rsid w:val="004B74D8"/>
    <w:rsid w:val="005571FE"/>
    <w:rsid w:val="00567020"/>
    <w:rsid w:val="0057101A"/>
    <w:rsid w:val="005847C4"/>
    <w:rsid w:val="005B558C"/>
    <w:rsid w:val="005C04F8"/>
    <w:rsid w:val="005D0356"/>
    <w:rsid w:val="005E3F43"/>
    <w:rsid w:val="005E3F59"/>
    <w:rsid w:val="006201B0"/>
    <w:rsid w:val="0063703B"/>
    <w:rsid w:val="006439F4"/>
    <w:rsid w:val="00667517"/>
    <w:rsid w:val="00682D76"/>
    <w:rsid w:val="006A1545"/>
    <w:rsid w:val="006E21C3"/>
    <w:rsid w:val="006E6732"/>
    <w:rsid w:val="006F4BB0"/>
    <w:rsid w:val="00710936"/>
    <w:rsid w:val="007225A0"/>
    <w:rsid w:val="00724BE7"/>
    <w:rsid w:val="00724FDE"/>
    <w:rsid w:val="00761088"/>
    <w:rsid w:val="00765D29"/>
    <w:rsid w:val="00772525"/>
    <w:rsid w:val="007A1164"/>
    <w:rsid w:val="007A3D84"/>
    <w:rsid w:val="007B5A44"/>
    <w:rsid w:val="007D4389"/>
    <w:rsid w:val="00816E60"/>
    <w:rsid w:val="008554CF"/>
    <w:rsid w:val="008804B4"/>
    <w:rsid w:val="008A2123"/>
    <w:rsid w:val="008B71B5"/>
    <w:rsid w:val="008D73E6"/>
    <w:rsid w:val="008D7816"/>
    <w:rsid w:val="008E2783"/>
    <w:rsid w:val="00910D7F"/>
    <w:rsid w:val="00937807"/>
    <w:rsid w:val="0097118D"/>
    <w:rsid w:val="009771C9"/>
    <w:rsid w:val="00993E5B"/>
    <w:rsid w:val="009B3698"/>
    <w:rsid w:val="009C0504"/>
    <w:rsid w:val="009C5116"/>
    <w:rsid w:val="009D6CA3"/>
    <w:rsid w:val="00A0051E"/>
    <w:rsid w:val="00A14881"/>
    <w:rsid w:val="00A26C90"/>
    <w:rsid w:val="00A56E17"/>
    <w:rsid w:val="00A90FDE"/>
    <w:rsid w:val="00AC341D"/>
    <w:rsid w:val="00AC766C"/>
    <w:rsid w:val="00AD0E20"/>
    <w:rsid w:val="00AF0D41"/>
    <w:rsid w:val="00B03CE5"/>
    <w:rsid w:val="00B12512"/>
    <w:rsid w:val="00B67487"/>
    <w:rsid w:val="00B6760E"/>
    <w:rsid w:val="00B92573"/>
    <w:rsid w:val="00BA483F"/>
    <w:rsid w:val="00BC1E42"/>
    <w:rsid w:val="00BC2810"/>
    <w:rsid w:val="00BE448C"/>
    <w:rsid w:val="00BE6EFB"/>
    <w:rsid w:val="00BF668E"/>
    <w:rsid w:val="00C02B21"/>
    <w:rsid w:val="00C16B7B"/>
    <w:rsid w:val="00C569B9"/>
    <w:rsid w:val="00C65DBC"/>
    <w:rsid w:val="00CC5A45"/>
    <w:rsid w:val="00CC633A"/>
    <w:rsid w:val="00D1256D"/>
    <w:rsid w:val="00D66B46"/>
    <w:rsid w:val="00DB0FEB"/>
    <w:rsid w:val="00DB6706"/>
    <w:rsid w:val="00DD051F"/>
    <w:rsid w:val="00DD295F"/>
    <w:rsid w:val="00E217FF"/>
    <w:rsid w:val="00E51695"/>
    <w:rsid w:val="00E779D1"/>
    <w:rsid w:val="00EC361E"/>
    <w:rsid w:val="00EC4C85"/>
    <w:rsid w:val="00ED16E4"/>
    <w:rsid w:val="00F06A38"/>
    <w:rsid w:val="00F21C06"/>
    <w:rsid w:val="00F44E7F"/>
    <w:rsid w:val="00F71E42"/>
    <w:rsid w:val="00F74768"/>
    <w:rsid w:val="00FE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148E"/>
  <w15:chartTrackingRefBased/>
  <w15:docId w15:val="{00DF57B7-FF08-4B01-98D0-3B79C4F6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35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178B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178B6"/>
    <w:rPr>
      <w:color w:val="954F72"/>
      <w:u w:val="single"/>
    </w:rPr>
  </w:style>
  <w:style w:type="paragraph" w:customStyle="1" w:styleId="msonormal0">
    <w:name w:val="msonormal"/>
    <w:basedOn w:val="a"/>
    <w:rsid w:val="004178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78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178B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jrnl">
    <w:name w:val="jrnl"/>
    <w:basedOn w:val="a0"/>
    <w:rsid w:val="000A67CB"/>
  </w:style>
  <w:style w:type="character" w:styleId="a9">
    <w:name w:val="Emphasis"/>
    <w:basedOn w:val="a0"/>
    <w:uiPriority w:val="20"/>
    <w:qFormat/>
    <w:rsid w:val="00AC34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0194599@qq.com</dc:creator>
  <cp:keywords/>
  <dc:description/>
  <cp:lastModifiedBy> </cp:lastModifiedBy>
  <cp:revision>63</cp:revision>
  <cp:lastPrinted>2019-08-12T13:06:00Z</cp:lastPrinted>
  <dcterms:created xsi:type="dcterms:W3CDTF">2019-01-25T02:02:00Z</dcterms:created>
  <dcterms:modified xsi:type="dcterms:W3CDTF">2020-01-17T14:32:00Z</dcterms:modified>
</cp:coreProperties>
</file>